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3B7BF" w14:textId="77777777" w:rsidR="008B03E4" w:rsidRPr="00F1621A" w:rsidRDefault="008B03E4" w:rsidP="008B03E4">
      <w:pPr>
        <w:rPr>
          <w:kern w:val="0"/>
          <w:sz w:val="20"/>
          <w:szCs w:val="20"/>
        </w:rPr>
      </w:pPr>
    </w:p>
    <w:p w14:paraId="1D1CDBE0" w14:textId="7F08C1E6" w:rsidR="008B03E4" w:rsidRPr="00F1621A" w:rsidRDefault="008B03E4" w:rsidP="008B03E4">
      <w:pPr>
        <w:rPr>
          <w:sz w:val="20"/>
          <w:szCs w:val="20"/>
        </w:rPr>
      </w:pPr>
      <w:r w:rsidRPr="00F1621A">
        <w:rPr>
          <w:b/>
          <w:kern w:val="0"/>
          <w:sz w:val="20"/>
          <w:szCs w:val="20"/>
        </w:rPr>
        <w:t xml:space="preserve">Table </w:t>
      </w:r>
      <w:r w:rsidR="00DD1638" w:rsidRPr="00F1621A">
        <w:rPr>
          <w:b/>
          <w:kern w:val="0"/>
          <w:sz w:val="20"/>
          <w:szCs w:val="20"/>
        </w:rPr>
        <w:t>S</w:t>
      </w:r>
      <w:r w:rsidR="0005241C">
        <w:rPr>
          <w:b/>
          <w:kern w:val="0"/>
          <w:sz w:val="20"/>
          <w:szCs w:val="20"/>
        </w:rPr>
        <w:t>1</w:t>
      </w:r>
      <w:r w:rsidRPr="00F1621A">
        <w:rPr>
          <w:kern w:val="0"/>
          <w:sz w:val="20"/>
          <w:szCs w:val="20"/>
        </w:rPr>
        <w:t xml:space="preserve">. Methodological quality of studies </w:t>
      </w:r>
      <w:r w:rsidR="0044263E" w:rsidRPr="00F1621A">
        <w:rPr>
          <w:kern w:val="0"/>
          <w:sz w:val="20"/>
          <w:szCs w:val="20"/>
        </w:rPr>
        <w:t>evaluated by the Newcastle-Ottawa Scale (NOS)</w:t>
      </w:r>
    </w:p>
    <w:tbl>
      <w:tblPr>
        <w:tblW w:w="14895" w:type="dxa"/>
        <w:tblInd w:w="-612" w:type="dxa"/>
        <w:tblLayout w:type="fixed"/>
        <w:tblLook w:val="01E0" w:firstRow="1" w:lastRow="1" w:firstColumn="1" w:lastColumn="1" w:noHBand="0" w:noVBand="0"/>
      </w:tblPr>
      <w:tblGrid>
        <w:gridCol w:w="2340"/>
        <w:gridCol w:w="1620"/>
        <w:gridCol w:w="1620"/>
        <w:gridCol w:w="1440"/>
        <w:gridCol w:w="1260"/>
        <w:gridCol w:w="1676"/>
        <w:gridCol w:w="1260"/>
        <w:gridCol w:w="1440"/>
        <w:gridCol w:w="1260"/>
        <w:gridCol w:w="979"/>
      </w:tblGrid>
      <w:tr w:rsidR="008B03E4" w:rsidRPr="00F1621A" w14:paraId="792A025D" w14:textId="77777777" w:rsidTr="00206D38">
        <w:tc>
          <w:tcPr>
            <w:tcW w:w="2340" w:type="dxa"/>
            <w:tcBorders>
              <w:top w:val="single" w:sz="18" w:space="0" w:color="auto"/>
              <w:bottom w:val="single" w:sz="12" w:space="0" w:color="auto"/>
            </w:tcBorders>
          </w:tcPr>
          <w:p w14:paraId="772BF0C5" w14:textId="71198E41" w:rsidR="008B03E4" w:rsidRPr="00F1621A" w:rsidRDefault="00206D38" w:rsidP="00F47621">
            <w:pPr>
              <w:jc w:val="left"/>
              <w:rPr>
                <w:sz w:val="20"/>
                <w:szCs w:val="20"/>
                <w:vertAlign w:val="superscript"/>
              </w:rPr>
            </w:pPr>
            <w:r w:rsidRPr="00F1621A">
              <w:rPr>
                <w:sz w:val="20"/>
                <w:szCs w:val="20"/>
              </w:rPr>
              <w:t>Included S</w:t>
            </w:r>
            <w:r w:rsidR="008B03E4" w:rsidRPr="00F1621A">
              <w:rPr>
                <w:sz w:val="20"/>
                <w:szCs w:val="20"/>
              </w:rPr>
              <w:t>tud</w:t>
            </w:r>
            <w:r w:rsidRPr="00F1621A">
              <w:rPr>
                <w:sz w:val="20"/>
                <w:szCs w:val="20"/>
              </w:rPr>
              <w:t>ies</w:t>
            </w:r>
            <w:r w:rsidR="008B03E4" w:rsidRPr="00F1621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2" w:space="0" w:color="auto"/>
            </w:tcBorders>
          </w:tcPr>
          <w:p w14:paraId="6BC0B1F2" w14:textId="77777777" w:rsidR="008B03E4" w:rsidRPr="00F1621A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F1621A">
              <w:rPr>
                <w:kern w:val="0"/>
                <w:sz w:val="20"/>
                <w:szCs w:val="20"/>
              </w:rPr>
              <w:t xml:space="preserve">Representativeness of the exposed </w:t>
            </w:r>
          </w:p>
          <w:p w14:paraId="5A777ED5" w14:textId="77777777" w:rsidR="008B03E4" w:rsidRPr="00F1621A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F1621A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2" w:space="0" w:color="auto"/>
            </w:tcBorders>
          </w:tcPr>
          <w:p w14:paraId="35499D34" w14:textId="77777777" w:rsidR="008B03E4" w:rsidRPr="00F1621A" w:rsidRDefault="008B03E4" w:rsidP="00F47621">
            <w:pPr>
              <w:autoSpaceDE w:val="0"/>
              <w:autoSpaceDN w:val="0"/>
              <w:adjustRightInd w:val="0"/>
              <w:ind w:left="100" w:hangingChars="50" w:hanging="100"/>
              <w:jc w:val="left"/>
              <w:rPr>
                <w:kern w:val="0"/>
                <w:sz w:val="20"/>
                <w:szCs w:val="20"/>
              </w:rPr>
            </w:pPr>
            <w:r w:rsidRPr="00F1621A">
              <w:rPr>
                <w:kern w:val="0"/>
                <w:sz w:val="20"/>
                <w:szCs w:val="20"/>
              </w:rPr>
              <w:t>Selection of the</w:t>
            </w:r>
          </w:p>
          <w:p w14:paraId="642095FA" w14:textId="77777777" w:rsidR="008B03E4" w:rsidRPr="00F1621A" w:rsidRDefault="008B03E4" w:rsidP="00F47621">
            <w:pPr>
              <w:autoSpaceDE w:val="0"/>
              <w:autoSpaceDN w:val="0"/>
              <w:adjustRightInd w:val="0"/>
              <w:ind w:left="100" w:hangingChars="50" w:hanging="100"/>
              <w:jc w:val="left"/>
              <w:rPr>
                <w:kern w:val="0"/>
                <w:sz w:val="20"/>
                <w:szCs w:val="20"/>
              </w:rPr>
            </w:pPr>
            <w:r w:rsidRPr="00F1621A">
              <w:rPr>
                <w:kern w:val="0"/>
                <w:sz w:val="20"/>
                <w:szCs w:val="20"/>
              </w:rPr>
              <w:t xml:space="preserve">unexposed </w:t>
            </w:r>
          </w:p>
          <w:p w14:paraId="5126799A" w14:textId="77777777" w:rsidR="008B03E4" w:rsidRPr="00F1621A" w:rsidRDefault="008B03E4" w:rsidP="00F47621">
            <w:pPr>
              <w:autoSpaceDE w:val="0"/>
              <w:autoSpaceDN w:val="0"/>
              <w:adjustRightInd w:val="0"/>
              <w:ind w:left="100" w:hangingChars="50" w:hanging="100"/>
              <w:jc w:val="left"/>
              <w:rPr>
                <w:kern w:val="0"/>
                <w:sz w:val="20"/>
                <w:szCs w:val="20"/>
              </w:rPr>
            </w:pPr>
            <w:r w:rsidRPr="00F1621A"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2" w:space="0" w:color="auto"/>
            </w:tcBorders>
          </w:tcPr>
          <w:p w14:paraId="3DA13603" w14:textId="77777777" w:rsidR="00206D38" w:rsidRPr="00F1621A" w:rsidRDefault="00206D38" w:rsidP="00F47621">
            <w:pPr>
              <w:autoSpaceDE w:val="0"/>
              <w:autoSpaceDN w:val="0"/>
              <w:adjustRightInd w:val="0"/>
              <w:ind w:left="100" w:hangingChars="50" w:hanging="100"/>
              <w:jc w:val="left"/>
              <w:rPr>
                <w:kern w:val="0"/>
                <w:sz w:val="20"/>
                <w:szCs w:val="20"/>
              </w:rPr>
            </w:pPr>
            <w:r w:rsidRPr="00F1621A">
              <w:rPr>
                <w:kern w:val="0"/>
                <w:sz w:val="20"/>
                <w:szCs w:val="20"/>
              </w:rPr>
              <w:t>E</w:t>
            </w:r>
            <w:r w:rsidR="008B03E4" w:rsidRPr="00F1621A">
              <w:rPr>
                <w:kern w:val="0"/>
                <w:sz w:val="20"/>
                <w:szCs w:val="20"/>
              </w:rPr>
              <w:t>xposure</w:t>
            </w:r>
          </w:p>
          <w:p w14:paraId="322C67FA" w14:textId="2BE6503E" w:rsidR="008B03E4" w:rsidRPr="00F1621A" w:rsidRDefault="00206D38" w:rsidP="00F47621">
            <w:pPr>
              <w:autoSpaceDE w:val="0"/>
              <w:autoSpaceDN w:val="0"/>
              <w:adjustRightInd w:val="0"/>
              <w:ind w:left="100" w:hangingChars="50" w:hanging="100"/>
              <w:jc w:val="left"/>
              <w:rPr>
                <w:kern w:val="0"/>
                <w:sz w:val="20"/>
                <w:szCs w:val="20"/>
              </w:rPr>
            </w:pPr>
            <w:r w:rsidRPr="00F1621A">
              <w:rPr>
                <w:kern w:val="0"/>
                <w:sz w:val="20"/>
                <w:szCs w:val="20"/>
              </w:rPr>
              <w:t>assessment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2" w:space="0" w:color="auto"/>
            </w:tcBorders>
          </w:tcPr>
          <w:p w14:paraId="0454E212" w14:textId="333B9EAE" w:rsidR="008B03E4" w:rsidRPr="00F1621A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F1621A">
              <w:rPr>
                <w:kern w:val="0"/>
                <w:sz w:val="20"/>
                <w:szCs w:val="20"/>
              </w:rPr>
              <w:t>Outcome not present at</w:t>
            </w:r>
            <w:r w:rsidR="00937F72" w:rsidRPr="00F1621A">
              <w:rPr>
                <w:kern w:val="0"/>
                <w:sz w:val="20"/>
                <w:szCs w:val="20"/>
              </w:rPr>
              <w:t xml:space="preserve"> </w:t>
            </w:r>
            <w:r w:rsidR="00206D38" w:rsidRPr="00F1621A">
              <w:rPr>
                <w:kern w:val="0"/>
                <w:sz w:val="20"/>
                <w:szCs w:val="20"/>
              </w:rPr>
              <w:t>baseline</w:t>
            </w:r>
          </w:p>
        </w:tc>
        <w:tc>
          <w:tcPr>
            <w:tcW w:w="1676" w:type="dxa"/>
            <w:tcBorders>
              <w:top w:val="single" w:sz="18" w:space="0" w:color="auto"/>
              <w:bottom w:val="single" w:sz="12" w:space="0" w:color="auto"/>
            </w:tcBorders>
          </w:tcPr>
          <w:p w14:paraId="47718AE1" w14:textId="77777777" w:rsidR="008B03E4" w:rsidRPr="00F1621A" w:rsidRDefault="005A4BC1" w:rsidP="00697D40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F1621A">
              <w:rPr>
                <w:kern w:val="0"/>
                <w:sz w:val="20"/>
                <w:szCs w:val="20"/>
              </w:rPr>
              <w:t xml:space="preserve">Comparability </w:t>
            </w:r>
            <w:r w:rsidR="008B03E4" w:rsidRPr="00F1621A">
              <w:rPr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2" w:space="0" w:color="auto"/>
            </w:tcBorders>
          </w:tcPr>
          <w:p w14:paraId="69E9B85F" w14:textId="77777777" w:rsidR="008B03E4" w:rsidRPr="00F1621A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F1621A">
              <w:rPr>
                <w:kern w:val="0"/>
                <w:sz w:val="20"/>
                <w:szCs w:val="20"/>
              </w:rPr>
              <w:t>Outcome</w:t>
            </w:r>
          </w:p>
          <w:p w14:paraId="4652FE29" w14:textId="77777777" w:rsidR="008B03E4" w:rsidRPr="00F1621A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F1621A">
              <w:rPr>
                <w:kern w:val="0"/>
                <w:sz w:val="20"/>
                <w:szCs w:val="20"/>
              </w:rPr>
              <w:t>assessment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2" w:space="0" w:color="auto"/>
            </w:tcBorders>
          </w:tcPr>
          <w:p w14:paraId="78ED4914" w14:textId="5BD0AE2F" w:rsidR="008B03E4" w:rsidRPr="00F1621A" w:rsidRDefault="008B03E4" w:rsidP="00937F72">
            <w:pPr>
              <w:autoSpaceDE w:val="0"/>
              <w:autoSpaceDN w:val="0"/>
              <w:adjustRightInd w:val="0"/>
              <w:ind w:left="100" w:hangingChars="50" w:hanging="100"/>
              <w:jc w:val="left"/>
              <w:rPr>
                <w:kern w:val="0"/>
                <w:sz w:val="20"/>
                <w:szCs w:val="20"/>
              </w:rPr>
            </w:pPr>
            <w:r w:rsidRPr="00F1621A">
              <w:rPr>
                <w:kern w:val="0"/>
                <w:sz w:val="20"/>
                <w:szCs w:val="20"/>
              </w:rPr>
              <w:t>Follow-up long</w:t>
            </w:r>
            <w:r w:rsidR="00937F72" w:rsidRPr="00F1621A">
              <w:rPr>
                <w:kern w:val="0"/>
                <w:sz w:val="20"/>
                <w:szCs w:val="20"/>
              </w:rPr>
              <w:t xml:space="preserve"> </w:t>
            </w:r>
            <w:r w:rsidR="00AF4516" w:rsidRPr="00F1621A">
              <w:rPr>
                <w:kern w:val="0"/>
                <w:sz w:val="20"/>
                <w:szCs w:val="20"/>
              </w:rPr>
              <w:t xml:space="preserve">enough </w:t>
            </w:r>
            <w:r w:rsidR="003A7F04" w:rsidRPr="00F1621A"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2" w:space="0" w:color="auto"/>
            </w:tcBorders>
          </w:tcPr>
          <w:p w14:paraId="031FF95A" w14:textId="77777777" w:rsidR="00206D38" w:rsidRPr="00F1621A" w:rsidRDefault="008B03E4" w:rsidP="00206D38">
            <w:pPr>
              <w:autoSpaceDE w:val="0"/>
              <w:autoSpaceDN w:val="0"/>
              <w:adjustRightInd w:val="0"/>
              <w:ind w:left="100" w:hangingChars="50" w:hanging="100"/>
              <w:jc w:val="left"/>
              <w:rPr>
                <w:kern w:val="0"/>
                <w:sz w:val="20"/>
                <w:szCs w:val="20"/>
              </w:rPr>
            </w:pPr>
            <w:r w:rsidRPr="00F1621A">
              <w:rPr>
                <w:kern w:val="0"/>
                <w:sz w:val="20"/>
                <w:szCs w:val="20"/>
              </w:rPr>
              <w:t>Adequacy</w:t>
            </w:r>
          </w:p>
          <w:p w14:paraId="46C09F08" w14:textId="5DE6BC4F" w:rsidR="008B03E4" w:rsidRPr="00F1621A" w:rsidRDefault="008B03E4" w:rsidP="00206D38">
            <w:pPr>
              <w:autoSpaceDE w:val="0"/>
              <w:autoSpaceDN w:val="0"/>
              <w:adjustRightInd w:val="0"/>
              <w:ind w:left="100" w:hangingChars="50" w:hanging="100"/>
              <w:jc w:val="left"/>
              <w:rPr>
                <w:kern w:val="0"/>
                <w:sz w:val="20"/>
                <w:szCs w:val="20"/>
              </w:rPr>
            </w:pPr>
            <w:r w:rsidRPr="00F1621A">
              <w:rPr>
                <w:kern w:val="0"/>
                <w:sz w:val="20"/>
                <w:szCs w:val="20"/>
              </w:rPr>
              <w:t>of</w:t>
            </w:r>
            <w:r w:rsidR="00937F72" w:rsidRPr="00F1621A">
              <w:rPr>
                <w:kern w:val="0"/>
                <w:sz w:val="20"/>
                <w:szCs w:val="20"/>
              </w:rPr>
              <w:t xml:space="preserve"> </w:t>
            </w:r>
            <w:r w:rsidRPr="00F1621A">
              <w:rPr>
                <w:kern w:val="0"/>
                <w:sz w:val="20"/>
                <w:szCs w:val="20"/>
              </w:rPr>
              <w:t>follow-up</w:t>
            </w:r>
            <w:r w:rsidR="00206D38" w:rsidRPr="00F1621A">
              <w:rPr>
                <w:kern w:val="0"/>
                <w:sz w:val="20"/>
                <w:szCs w:val="20"/>
              </w:rPr>
              <w:t xml:space="preserve"> </w:t>
            </w:r>
            <w:r w:rsidR="003A7F04" w:rsidRPr="00F1621A">
              <w:rPr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79" w:type="dxa"/>
            <w:tcBorders>
              <w:top w:val="single" w:sz="18" w:space="0" w:color="auto"/>
              <w:bottom w:val="single" w:sz="12" w:space="0" w:color="auto"/>
            </w:tcBorders>
          </w:tcPr>
          <w:p w14:paraId="6A71CF9F" w14:textId="668625BE" w:rsidR="008B03E4" w:rsidRPr="00F1621A" w:rsidRDefault="00206D38" w:rsidP="00F47621">
            <w:pPr>
              <w:jc w:val="left"/>
              <w:rPr>
                <w:kern w:val="0"/>
                <w:sz w:val="20"/>
                <w:szCs w:val="20"/>
              </w:rPr>
            </w:pPr>
            <w:r w:rsidRPr="00F1621A">
              <w:rPr>
                <w:kern w:val="0"/>
                <w:sz w:val="20"/>
                <w:szCs w:val="20"/>
              </w:rPr>
              <w:t>Summary</w:t>
            </w:r>
          </w:p>
          <w:p w14:paraId="2B370791" w14:textId="77777777" w:rsidR="008B03E4" w:rsidRPr="00F1621A" w:rsidRDefault="008B03E4" w:rsidP="00F47621">
            <w:pPr>
              <w:jc w:val="left"/>
              <w:rPr>
                <w:sz w:val="20"/>
                <w:szCs w:val="20"/>
              </w:rPr>
            </w:pPr>
            <w:r w:rsidRPr="00F1621A">
              <w:rPr>
                <w:kern w:val="0"/>
                <w:sz w:val="20"/>
                <w:szCs w:val="20"/>
              </w:rPr>
              <w:t xml:space="preserve"> scores</w:t>
            </w:r>
          </w:p>
        </w:tc>
      </w:tr>
      <w:tr w:rsidR="002715E7" w:rsidRPr="00F1621A" w14:paraId="1AB26F4D" w14:textId="77777777" w:rsidTr="00206D38">
        <w:tc>
          <w:tcPr>
            <w:tcW w:w="2340" w:type="dxa"/>
            <w:tcBorders>
              <w:top w:val="single" w:sz="12" w:space="0" w:color="auto"/>
            </w:tcBorders>
          </w:tcPr>
          <w:p w14:paraId="5BA9AEEE" w14:textId="43BF32A5" w:rsidR="002715E7" w:rsidRPr="00F1621A" w:rsidRDefault="002715E7" w:rsidP="002715E7">
            <w:pPr>
              <w:rPr>
                <w:sz w:val="20"/>
                <w:szCs w:val="20"/>
              </w:rPr>
            </w:pPr>
            <w:r w:rsidRPr="00F1621A">
              <w:rPr>
                <w:sz w:val="20"/>
                <w:szCs w:val="20"/>
              </w:rPr>
              <w:t>Schouten et al., 2022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17A8D820" w14:textId="77777777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4377FA2C" w14:textId="77777777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6CC54CD0" w14:textId="42A6F1CC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820B7CE" w14:textId="77777777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676" w:type="dxa"/>
            <w:tcBorders>
              <w:top w:val="single" w:sz="12" w:space="0" w:color="auto"/>
            </w:tcBorders>
          </w:tcPr>
          <w:p w14:paraId="4A383792" w14:textId="77777777" w:rsidR="002715E7" w:rsidRPr="00F1621A" w:rsidRDefault="002715E7" w:rsidP="002715E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9B8BECB" w14:textId="04C44D33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6F7C5B05" w14:textId="77777777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10BCB087" w14:textId="77777777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9" w:type="dxa"/>
            <w:tcBorders>
              <w:top w:val="single" w:sz="12" w:space="0" w:color="auto"/>
            </w:tcBorders>
          </w:tcPr>
          <w:p w14:paraId="31CCD920" w14:textId="77EFB195" w:rsidR="002715E7" w:rsidRPr="00F1621A" w:rsidRDefault="00A77E3B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sz w:val="20"/>
                <w:szCs w:val="20"/>
              </w:rPr>
              <w:t>8</w:t>
            </w:r>
          </w:p>
        </w:tc>
      </w:tr>
      <w:tr w:rsidR="002715E7" w:rsidRPr="00F1621A" w14:paraId="767E5746" w14:textId="77777777" w:rsidTr="00206D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A64AC2C" w14:textId="3D4E7127" w:rsidR="002715E7" w:rsidRPr="00F1621A" w:rsidRDefault="002715E7" w:rsidP="002715E7">
            <w:pPr>
              <w:rPr>
                <w:sz w:val="20"/>
                <w:szCs w:val="20"/>
              </w:rPr>
            </w:pPr>
            <w:r w:rsidRPr="00F1621A">
              <w:rPr>
                <w:sz w:val="20"/>
                <w:szCs w:val="20"/>
              </w:rPr>
              <w:t>Wilson et al., 2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2DED9A" w14:textId="273C7ECF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00E9B6" w14:textId="7001947B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12D0DF" w14:textId="1996F5A7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E3C81C" w14:textId="6B5C377A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B80D6DB" w14:textId="22C6EA8F" w:rsidR="002715E7" w:rsidRPr="00F1621A" w:rsidRDefault="00303228" w:rsidP="002715E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BF4CA0" w14:textId="79D2459C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EB7164" w14:textId="0535429E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69C5F1" w14:textId="1520025E" w:rsidR="002715E7" w:rsidRPr="00F1621A" w:rsidRDefault="006E31C6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0DBACBB" w14:textId="47C30DF9" w:rsidR="002715E7" w:rsidRPr="00F1621A" w:rsidRDefault="00303228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sz w:val="20"/>
                <w:szCs w:val="20"/>
              </w:rPr>
              <w:t>8</w:t>
            </w:r>
          </w:p>
        </w:tc>
      </w:tr>
      <w:tr w:rsidR="002715E7" w:rsidRPr="00F1621A" w14:paraId="5246F2E2" w14:textId="77777777" w:rsidTr="00206D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7E7145C" w14:textId="6281630B" w:rsidR="002715E7" w:rsidRPr="00F1621A" w:rsidRDefault="002715E7" w:rsidP="002715E7">
            <w:pPr>
              <w:rPr>
                <w:sz w:val="20"/>
                <w:szCs w:val="20"/>
              </w:rPr>
            </w:pPr>
            <w:r w:rsidRPr="00F1621A">
              <w:rPr>
                <w:sz w:val="20"/>
                <w:szCs w:val="20"/>
              </w:rPr>
              <w:t>Luo et al., 2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04F80C" w14:textId="56D98E1C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4ACAA0C" w14:textId="07AA313E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043EFC" w14:textId="5666B00A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F14555" w14:textId="4BC9276D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2FD840E" w14:textId="6604B07A" w:rsidR="002715E7" w:rsidRPr="00F1621A" w:rsidRDefault="0049497D" w:rsidP="002715E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BFCD14" w14:textId="12C578B2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2B3063" w14:textId="67495B52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EC21AE" w14:textId="79C4DFFA" w:rsidR="002715E7" w:rsidRPr="00F1621A" w:rsidRDefault="0049497D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FD4D046" w14:textId="5CF33453" w:rsidR="002715E7" w:rsidRPr="00F1621A" w:rsidRDefault="0049497D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sz w:val="20"/>
                <w:szCs w:val="20"/>
              </w:rPr>
              <w:t>8</w:t>
            </w:r>
          </w:p>
        </w:tc>
      </w:tr>
      <w:tr w:rsidR="002715E7" w:rsidRPr="00F1621A" w14:paraId="5EA00AD7" w14:textId="77777777" w:rsidTr="00206D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6E09FD9" w14:textId="43600477" w:rsidR="002715E7" w:rsidRPr="00F1621A" w:rsidRDefault="002715E7" w:rsidP="002715E7">
            <w:pPr>
              <w:rPr>
                <w:sz w:val="20"/>
                <w:szCs w:val="20"/>
              </w:rPr>
            </w:pPr>
            <w:r w:rsidRPr="00F1621A">
              <w:rPr>
                <w:sz w:val="20"/>
                <w:szCs w:val="20"/>
              </w:rPr>
              <w:t>Karami-1., 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60EFD7" w14:textId="732DA9E0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DE0B29" w14:textId="272FC30F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5EE7B4" w14:textId="376E3A98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EBCCFE" w14:textId="7EFA4DD8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823F5A0" w14:textId="1E23F04E" w:rsidR="002715E7" w:rsidRPr="00F1621A" w:rsidRDefault="003833D0" w:rsidP="002715E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92F4A9" w14:textId="3CB4046E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C0C2DA" w14:textId="303D9AF7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FFD54C" w14:textId="743C5D18" w:rsidR="002715E7" w:rsidRPr="00F1621A" w:rsidRDefault="003833D0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8A6B5F9" w14:textId="1B996625" w:rsidR="002715E7" w:rsidRPr="00F1621A" w:rsidRDefault="003833D0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sz w:val="20"/>
                <w:szCs w:val="20"/>
              </w:rPr>
              <w:t>7</w:t>
            </w:r>
          </w:p>
        </w:tc>
      </w:tr>
      <w:tr w:rsidR="002715E7" w:rsidRPr="00F1621A" w14:paraId="279493C7" w14:textId="77777777" w:rsidTr="00206D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CCCBDD6" w14:textId="36840CC2" w:rsidR="002715E7" w:rsidRPr="00F1621A" w:rsidRDefault="002715E7" w:rsidP="002715E7">
            <w:pPr>
              <w:rPr>
                <w:sz w:val="20"/>
                <w:szCs w:val="20"/>
              </w:rPr>
            </w:pPr>
            <w:r w:rsidRPr="00F1621A">
              <w:rPr>
                <w:sz w:val="20"/>
                <w:szCs w:val="20"/>
              </w:rPr>
              <w:t>Karami-2, 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59B8B85" w14:textId="39DAF12F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441974" w14:textId="6E5ADE61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912A17" w14:textId="5DE12906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08A1FA" w14:textId="63896216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03AC3B2" w14:textId="63C6A4F8" w:rsidR="002715E7" w:rsidRPr="00F1621A" w:rsidRDefault="003833D0" w:rsidP="002715E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724F44" w14:textId="611AB98A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57C81B" w14:textId="7A5B2D7A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A49CEF" w14:textId="4ACC5303" w:rsidR="002715E7" w:rsidRPr="00F1621A" w:rsidRDefault="003833D0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92550AA" w14:textId="66F05AED" w:rsidR="002715E7" w:rsidRPr="00F1621A" w:rsidRDefault="003833D0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sz w:val="20"/>
                <w:szCs w:val="20"/>
              </w:rPr>
              <w:t>7</w:t>
            </w:r>
          </w:p>
        </w:tc>
      </w:tr>
      <w:tr w:rsidR="002715E7" w:rsidRPr="00F1621A" w14:paraId="4AF87329" w14:textId="77777777" w:rsidTr="00206D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9F60340" w14:textId="36F46A45" w:rsidR="002715E7" w:rsidRPr="00F1621A" w:rsidRDefault="002715E7" w:rsidP="002715E7">
            <w:pPr>
              <w:rPr>
                <w:sz w:val="20"/>
                <w:szCs w:val="20"/>
              </w:rPr>
            </w:pPr>
            <w:r w:rsidRPr="00F1621A">
              <w:rPr>
                <w:sz w:val="20"/>
                <w:szCs w:val="20"/>
              </w:rPr>
              <w:t>Altman et al., 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DE76C71" w14:textId="1F6366D3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37FBBF" w14:textId="2F121777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C1C047" w14:textId="4F5AD9A4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FA413A" w14:textId="2884C155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AA53B50" w14:textId="040F2463" w:rsidR="002715E7" w:rsidRPr="00F1621A" w:rsidRDefault="002715E7" w:rsidP="002715E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E165F9" w14:textId="594CCB35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11C94F" w14:textId="192052E1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64E352" w14:textId="6765EA1B" w:rsidR="002715E7" w:rsidRPr="00F1621A" w:rsidRDefault="003833D0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77191F0" w14:textId="435C1030" w:rsidR="002715E7" w:rsidRPr="00F1621A" w:rsidRDefault="006D55A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sz w:val="20"/>
                <w:szCs w:val="20"/>
              </w:rPr>
              <w:t>6</w:t>
            </w:r>
          </w:p>
        </w:tc>
      </w:tr>
      <w:tr w:rsidR="002715E7" w:rsidRPr="00F1621A" w14:paraId="58A41344" w14:textId="77777777" w:rsidTr="00206D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866D6F8" w14:textId="156D3370" w:rsidR="002715E7" w:rsidRPr="00F1621A" w:rsidRDefault="002715E7" w:rsidP="002715E7">
            <w:pPr>
              <w:rPr>
                <w:sz w:val="20"/>
                <w:szCs w:val="20"/>
              </w:rPr>
            </w:pPr>
            <w:r w:rsidRPr="00F1621A">
              <w:rPr>
                <w:sz w:val="20"/>
                <w:szCs w:val="20"/>
              </w:rPr>
              <w:t>Lee et al., 2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51B139" w14:textId="436C82D2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508BC56" w14:textId="641AFD2E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2E06E8" w14:textId="673AE67D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CBE00D" w14:textId="07F99D78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B5F309C" w14:textId="67A82DAA" w:rsidR="002715E7" w:rsidRPr="00F1621A" w:rsidRDefault="00DC26E7" w:rsidP="002715E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D89B00" w14:textId="721C958E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BF3009" w14:textId="04415446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A2855E" w14:textId="64A44722" w:rsidR="002715E7" w:rsidRPr="00F1621A" w:rsidRDefault="00DC26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3E30E30" w14:textId="0D49BE2B" w:rsidR="002715E7" w:rsidRPr="00F1621A" w:rsidRDefault="00DC26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sz w:val="20"/>
                <w:szCs w:val="20"/>
              </w:rPr>
              <w:t>8</w:t>
            </w:r>
          </w:p>
        </w:tc>
      </w:tr>
      <w:tr w:rsidR="002715E7" w:rsidRPr="00F1621A" w14:paraId="531C5148" w14:textId="77777777" w:rsidTr="00206D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983EAA7" w14:textId="464B661E" w:rsidR="002715E7" w:rsidRPr="00F1621A" w:rsidRDefault="002715E7" w:rsidP="002715E7">
            <w:pPr>
              <w:rPr>
                <w:sz w:val="20"/>
                <w:szCs w:val="20"/>
              </w:rPr>
            </w:pPr>
            <w:r w:rsidRPr="00F1621A">
              <w:rPr>
                <w:sz w:val="20"/>
                <w:szCs w:val="20"/>
              </w:rPr>
              <w:t>Setiawan et al., 2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CDBF11" w14:textId="34E387C9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27C412" w14:textId="7A6FBC74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99B8AA" w14:textId="7C29D5F9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4E083B" w14:textId="0E1AB1EE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49E9B4C" w14:textId="76F6E9A0" w:rsidR="002715E7" w:rsidRPr="00F1621A" w:rsidRDefault="00DC26E7" w:rsidP="002715E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B8809B" w14:textId="4DA2589A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2ABDE3" w14:textId="3AFFD69D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C35F71" w14:textId="17B2813A" w:rsidR="002715E7" w:rsidRPr="00F1621A" w:rsidRDefault="00303228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43151CF" w14:textId="611130CA" w:rsidR="002715E7" w:rsidRPr="00F1621A" w:rsidRDefault="00DC26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sz w:val="20"/>
                <w:szCs w:val="20"/>
              </w:rPr>
              <w:t>8</w:t>
            </w:r>
          </w:p>
        </w:tc>
      </w:tr>
      <w:tr w:rsidR="002715E7" w:rsidRPr="00F1621A" w14:paraId="651E5435" w14:textId="77777777" w:rsidTr="00206D3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0672442" w14:textId="5AD90B06" w:rsidR="002715E7" w:rsidRPr="00F1621A" w:rsidRDefault="002715E7" w:rsidP="002715E7">
            <w:pPr>
              <w:rPr>
                <w:sz w:val="20"/>
                <w:szCs w:val="20"/>
              </w:rPr>
            </w:pPr>
            <w:r w:rsidRPr="00F1621A">
              <w:rPr>
                <w:sz w:val="20"/>
                <w:szCs w:val="20"/>
              </w:rPr>
              <w:t>Molokwu et al., 2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E69713" w14:textId="17DCE72A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3E75FE" w14:textId="2B9D99D0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415B10" w14:textId="25BD5B5B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4F2CF0" w14:textId="3128A6D1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17BA88A" w14:textId="57DCF606" w:rsidR="002715E7" w:rsidRPr="00F1621A" w:rsidRDefault="00303228" w:rsidP="002715E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FD7631" w14:textId="682DFB10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AC419E" w14:textId="594AC217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5E2D88" w14:textId="11464234" w:rsidR="002715E7" w:rsidRPr="00F1621A" w:rsidRDefault="006D55A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80579CB" w14:textId="2893D42C" w:rsidR="002715E7" w:rsidRPr="00F1621A" w:rsidRDefault="00303228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sz w:val="20"/>
                <w:szCs w:val="20"/>
              </w:rPr>
              <w:t>7</w:t>
            </w:r>
          </w:p>
        </w:tc>
      </w:tr>
      <w:tr w:rsidR="002715E7" w:rsidRPr="00F1621A" w14:paraId="1714D71B" w14:textId="77777777" w:rsidTr="00206D38">
        <w:tc>
          <w:tcPr>
            <w:tcW w:w="23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CEF055" w14:textId="3E3F2332" w:rsidR="002715E7" w:rsidRPr="00F1621A" w:rsidRDefault="002715E7" w:rsidP="002715E7">
            <w:pPr>
              <w:rPr>
                <w:sz w:val="20"/>
                <w:szCs w:val="20"/>
              </w:rPr>
            </w:pPr>
            <w:r w:rsidRPr="00F1621A">
              <w:rPr>
                <w:sz w:val="20"/>
                <w:szCs w:val="20"/>
              </w:rPr>
              <w:t>Luoto et al., 19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E6D69A" w14:textId="109CF221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C3B72C" w14:textId="58229B26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556FC09" w14:textId="1F6B95BB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50FB212" w14:textId="7F9471F8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62F3D59" w14:textId="61DA61EE" w:rsidR="002715E7" w:rsidRPr="00F1621A" w:rsidRDefault="002715E7" w:rsidP="002715E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D514CE2" w14:textId="47057CF6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2FF53DE" w14:textId="2404E332" w:rsidR="002715E7" w:rsidRPr="00F1621A" w:rsidRDefault="002715E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41365A" w14:textId="4F6679F0" w:rsidR="002715E7" w:rsidRPr="00F1621A" w:rsidRDefault="006D55A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CEF834" w14:textId="2960DD1B" w:rsidR="002715E7" w:rsidRPr="00F1621A" w:rsidRDefault="006D55A7" w:rsidP="002715E7">
            <w:pPr>
              <w:jc w:val="center"/>
              <w:rPr>
                <w:sz w:val="20"/>
                <w:szCs w:val="20"/>
              </w:rPr>
            </w:pPr>
            <w:r w:rsidRPr="00F1621A">
              <w:rPr>
                <w:sz w:val="20"/>
                <w:szCs w:val="20"/>
              </w:rPr>
              <w:t>6</w:t>
            </w:r>
          </w:p>
        </w:tc>
      </w:tr>
    </w:tbl>
    <w:p w14:paraId="158CF616" w14:textId="77777777" w:rsidR="008B03E4" w:rsidRPr="00F1621A" w:rsidRDefault="008B03E4" w:rsidP="008B03E4">
      <w:pPr>
        <w:autoSpaceDE w:val="0"/>
        <w:autoSpaceDN w:val="0"/>
        <w:adjustRightInd w:val="0"/>
        <w:rPr>
          <w:kern w:val="0"/>
          <w:sz w:val="20"/>
          <w:szCs w:val="20"/>
        </w:rPr>
      </w:pPr>
      <w:r w:rsidRPr="00F1621A">
        <w:rPr>
          <w:sz w:val="20"/>
          <w:szCs w:val="20"/>
          <w:vertAlign w:val="superscript"/>
        </w:rPr>
        <w:t>1</w:t>
      </w:r>
      <w:r w:rsidRPr="00F1621A">
        <w:rPr>
          <w:sz w:val="20"/>
          <w:szCs w:val="20"/>
        </w:rPr>
        <w:t xml:space="preserve"> A study can be awarded a maximum of one star for each item except the item ‘</w:t>
      </w:r>
      <w:r w:rsidR="005A4BC1" w:rsidRPr="00F1621A">
        <w:rPr>
          <w:kern w:val="0"/>
          <w:sz w:val="20"/>
          <w:szCs w:val="20"/>
        </w:rPr>
        <w:t>Comparability</w:t>
      </w:r>
      <w:r w:rsidRPr="00F1621A">
        <w:rPr>
          <w:sz w:val="20"/>
          <w:szCs w:val="20"/>
        </w:rPr>
        <w:t xml:space="preserve">’. </w:t>
      </w:r>
    </w:p>
    <w:p w14:paraId="5BC96436" w14:textId="1A9A82BB" w:rsidR="008B03E4" w:rsidRPr="00F1621A" w:rsidRDefault="008B03E4" w:rsidP="008B03E4">
      <w:pPr>
        <w:rPr>
          <w:sz w:val="20"/>
          <w:szCs w:val="20"/>
        </w:rPr>
      </w:pPr>
      <w:smartTag w:uri="urn:schemas-microsoft-com:office:smarttags" w:element="chmetcnv">
        <w:smartTagPr>
          <w:attr w:name="UnitName" w:val="a"/>
          <w:attr w:name="SourceValue" w:val="2"/>
          <w:attr w:name="HasSpace" w:val="True"/>
          <w:attr w:name="Negative" w:val="False"/>
          <w:attr w:name="NumberType" w:val="1"/>
          <w:attr w:name="TCSC" w:val="0"/>
        </w:smartTagPr>
        <w:r w:rsidRPr="00F1621A">
          <w:rPr>
            <w:sz w:val="20"/>
            <w:szCs w:val="20"/>
            <w:vertAlign w:val="superscript"/>
          </w:rPr>
          <w:t>2</w:t>
        </w:r>
        <w:r w:rsidRPr="00F1621A">
          <w:rPr>
            <w:sz w:val="20"/>
            <w:szCs w:val="20"/>
          </w:rPr>
          <w:t xml:space="preserve"> A</w:t>
        </w:r>
      </w:smartTag>
      <w:r w:rsidRPr="00F1621A">
        <w:rPr>
          <w:sz w:val="20"/>
          <w:szCs w:val="20"/>
        </w:rPr>
        <w:t xml:space="preserve"> maximum of two stars can be awarded for this item. Studies</w:t>
      </w:r>
      <w:r w:rsidR="001329D3" w:rsidRPr="00F1621A">
        <w:rPr>
          <w:sz w:val="20"/>
          <w:szCs w:val="20"/>
        </w:rPr>
        <w:t xml:space="preserve"> adjusting</w:t>
      </w:r>
      <w:r w:rsidRPr="00F1621A">
        <w:rPr>
          <w:sz w:val="20"/>
          <w:szCs w:val="20"/>
        </w:rPr>
        <w:t xml:space="preserve"> for </w:t>
      </w:r>
      <w:r w:rsidR="00A77E3B" w:rsidRPr="00F1621A">
        <w:rPr>
          <w:sz w:val="20"/>
          <w:szCs w:val="20"/>
        </w:rPr>
        <w:t>smoking status and body size</w:t>
      </w:r>
      <w:r w:rsidR="00F90AA1" w:rsidRPr="00F1621A">
        <w:rPr>
          <w:sz w:val="20"/>
          <w:szCs w:val="20"/>
        </w:rPr>
        <w:t xml:space="preserve"> </w:t>
      </w:r>
      <w:r w:rsidRPr="00F1621A">
        <w:rPr>
          <w:sz w:val="20"/>
          <w:szCs w:val="20"/>
        </w:rPr>
        <w:t xml:space="preserve">received one star while studies additionally </w:t>
      </w:r>
      <w:r w:rsidR="001329D3" w:rsidRPr="00F1621A">
        <w:rPr>
          <w:sz w:val="20"/>
          <w:szCs w:val="20"/>
        </w:rPr>
        <w:t xml:space="preserve">adjusting </w:t>
      </w:r>
      <w:r w:rsidRPr="00F1621A">
        <w:rPr>
          <w:sz w:val="20"/>
          <w:szCs w:val="20"/>
        </w:rPr>
        <w:t>for other important confounders received an additional star.</w:t>
      </w:r>
    </w:p>
    <w:p w14:paraId="58164AA0" w14:textId="33EBBA1D" w:rsidR="008B03E4" w:rsidRPr="00F1621A" w:rsidRDefault="008B03E4" w:rsidP="008B03E4">
      <w:pPr>
        <w:rPr>
          <w:sz w:val="20"/>
          <w:szCs w:val="20"/>
        </w:rPr>
      </w:pPr>
      <w:r w:rsidRPr="00F1621A">
        <w:rPr>
          <w:sz w:val="20"/>
          <w:szCs w:val="20"/>
          <w:vertAlign w:val="superscript"/>
        </w:rPr>
        <w:t>3</w:t>
      </w:r>
      <w:r w:rsidRPr="00F1621A">
        <w:rPr>
          <w:sz w:val="20"/>
          <w:szCs w:val="20"/>
        </w:rPr>
        <w:t xml:space="preserve"> </w:t>
      </w:r>
      <w:r w:rsidR="003A7F04" w:rsidRPr="00F1621A">
        <w:rPr>
          <w:sz w:val="20"/>
          <w:szCs w:val="20"/>
        </w:rPr>
        <w:t>A cohort study with a follow-up time more than 1</w:t>
      </w:r>
      <w:r w:rsidR="002715E7" w:rsidRPr="00F1621A">
        <w:rPr>
          <w:sz w:val="20"/>
          <w:szCs w:val="20"/>
        </w:rPr>
        <w:t>5</w:t>
      </w:r>
      <w:r w:rsidR="003A7F04" w:rsidRPr="00F1621A">
        <w:rPr>
          <w:sz w:val="20"/>
          <w:szCs w:val="20"/>
        </w:rPr>
        <w:t xml:space="preserve"> years was assigned one star.</w:t>
      </w:r>
    </w:p>
    <w:p w14:paraId="6A39C240" w14:textId="77777777" w:rsidR="008B03E4" w:rsidRPr="00F1621A" w:rsidRDefault="00C861C4" w:rsidP="008B03E4">
      <w:pPr>
        <w:rPr>
          <w:sz w:val="20"/>
          <w:szCs w:val="20"/>
        </w:rPr>
      </w:pPr>
      <w:r w:rsidRPr="00F1621A">
        <w:rPr>
          <w:sz w:val="20"/>
          <w:szCs w:val="20"/>
          <w:vertAlign w:val="superscript"/>
        </w:rPr>
        <w:t>4</w:t>
      </w:r>
      <w:r w:rsidR="008B03E4" w:rsidRPr="00F1621A">
        <w:rPr>
          <w:sz w:val="20"/>
          <w:szCs w:val="20"/>
        </w:rPr>
        <w:t xml:space="preserve"> </w:t>
      </w:r>
      <w:r w:rsidR="003A7F04" w:rsidRPr="00F1621A">
        <w:rPr>
          <w:sz w:val="20"/>
          <w:szCs w:val="20"/>
        </w:rPr>
        <w:t>A cohort study with a follow-up rate more than 75% was assigned one star.</w:t>
      </w:r>
    </w:p>
    <w:p w14:paraId="44DE0131" w14:textId="77777777" w:rsidR="00C861C4" w:rsidRPr="00F1621A" w:rsidRDefault="00C861C4" w:rsidP="00C861C4">
      <w:pPr>
        <w:rPr>
          <w:sz w:val="20"/>
          <w:szCs w:val="20"/>
        </w:rPr>
      </w:pPr>
      <w:r w:rsidRPr="00F1621A">
        <w:rPr>
          <w:sz w:val="20"/>
          <w:szCs w:val="20"/>
        </w:rPr>
        <w:t xml:space="preserve"> </w:t>
      </w:r>
    </w:p>
    <w:p w14:paraId="13E09CE1" w14:textId="77777777" w:rsidR="00AD4A47" w:rsidRPr="00F1621A" w:rsidRDefault="00AD4A47">
      <w:pPr>
        <w:rPr>
          <w:sz w:val="20"/>
          <w:szCs w:val="20"/>
        </w:rPr>
      </w:pPr>
    </w:p>
    <w:sectPr w:rsidR="00AD4A47" w:rsidRPr="00F1621A" w:rsidSect="00E70913">
      <w:footerReference w:type="even" r:id="rId6"/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43BBF" w14:textId="77777777" w:rsidR="00163185" w:rsidRDefault="00163185" w:rsidP="008B03E4">
      <w:r>
        <w:separator/>
      </w:r>
    </w:p>
  </w:endnote>
  <w:endnote w:type="continuationSeparator" w:id="0">
    <w:p w14:paraId="20BFC890" w14:textId="77777777" w:rsidR="00163185" w:rsidRDefault="00163185" w:rsidP="008B0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CB0440" w14:textId="77777777" w:rsidR="00057F87" w:rsidRDefault="00CB1020" w:rsidP="009A39DE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1</w:t>
    </w:r>
    <w:r>
      <w:rPr>
        <w:rStyle w:val="a7"/>
      </w:rPr>
      <w:fldChar w:fldCharType="end"/>
    </w:r>
  </w:p>
  <w:p w14:paraId="656EF246" w14:textId="77777777" w:rsidR="00057F87" w:rsidRDefault="00000000" w:rsidP="00507091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D1390" w14:textId="77777777" w:rsidR="00057F87" w:rsidRDefault="00CB1020" w:rsidP="00057F87">
    <w:pPr>
      <w:pStyle w:val="a5"/>
      <w:framePr w:wrap="around" w:vAnchor="text" w:hAnchor="page" w:x="9898" w:yAlign="center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505AA1">
      <w:rPr>
        <w:rStyle w:val="a7"/>
        <w:noProof/>
      </w:rPr>
      <w:t>1</w:t>
    </w:r>
    <w:r>
      <w:rPr>
        <w:rStyle w:val="a7"/>
      </w:rPr>
      <w:fldChar w:fldCharType="end"/>
    </w:r>
  </w:p>
  <w:p w14:paraId="0D043AC8" w14:textId="77777777" w:rsidR="00057F87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CC556" w14:textId="77777777" w:rsidR="00163185" w:rsidRDefault="00163185" w:rsidP="008B03E4">
      <w:r>
        <w:separator/>
      </w:r>
    </w:p>
  </w:footnote>
  <w:footnote w:type="continuationSeparator" w:id="0">
    <w:p w14:paraId="2EE9BF39" w14:textId="77777777" w:rsidR="00163185" w:rsidRDefault="00163185" w:rsidP="008B03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10C2"/>
    <w:rsid w:val="0005241C"/>
    <w:rsid w:val="000611E5"/>
    <w:rsid w:val="0007471C"/>
    <w:rsid w:val="00081E66"/>
    <w:rsid w:val="000C30BD"/>
    <w:rsid w:val="001329D3"/>
    <w:rsid w:val="00144F60"/>
    <w:rsid w:val="00163185"/>
    <w:rsid w:val="00206D38"/>
    <w:rsid w:val="0026342C"/>
    <w:rsid w:val="002715E7"/>
    <w:rsid w:val="002C0021"/>
    <w:rsid w:val="002D18CB"/>
    <w:rsid w:val="003012F2"/>
    <w:rsid w:val="00303228"/>
    <w:rsid w:val="00305974"/>
    <w:rsid w:val="0031695D"/>
    <w:rsid w:val="003833D0"/>
    <w:rsid w:val="003A7F04"/>
    <w:rsid w:val="003F179C"/>
    <w:rsid w:val="00400F12"/>
    <w:rsid w:val="0044263E"/>
    <w:rsid w:val="00445734"/>
    <w:rsid w:val="00492BC5"/>
    <w:rsid w:val="0049497D"/>
    <w:rsid w:val="004F32D0"/>
    <w:rsid w:val="004F7088"/>
    <w:rsid w:val="00501DA2"/>
    <w:rsid w:val="00505AA1"/>
    <w:rsid w:val="00596DCE"/>
    <w:rsid w:val="005A10C2"/>
    <w:rsid w:val="005A4BC1"/>
    <w:rsid w:val="005B73E4"/>
    <w:rsid w:val="005C2073"/>
    <w:rsid w:val="005E042A"/>
    <w:rsid w:val="006009B2"/>
    <w:rsid w:val="00697D40"/>
    <w:rsid w:val="006D55A7"/>
    <w:rsid w:val="006E31C6"/>
    <w:rsid w:val="00761DD1"/>
    <w:rsid w:val="00791B92"/>
    <w:rsid w:val="007E64C1"/>
    <w:rsid w:val="008A16E3"/>
    <w:rsid w:val="008B03E4"/>
    <w:rsid w:val="008B74CF"/>
    <w:rsid w:val="00924582"/>
    <w:rsid w:val="009271CE"/>
    <w:rsid w:val="00937F72"/>
    <w:rsid w:val="0097054F"/>
    <w:rsid w:val="00A01F74"/>
    <w:rsid w:val="00A31AEA"/>
    <w:rsid w:val="00A55153"/>
    <w:rsid w:val="00A73C98"/>
    <w:rsid w:val="00A77E3B"/>
    <w:rsid w:val="00A926A8"/>
    <w:rsid w:val="00AA1B55"/>
    <w:rsid w:val="00AD3D2C"/>
    <w:rsid w:val="00AD4A47"/>
    <w:rsid w:val="00AF4516"/>
    <w:rsid w:val="00B249AA"/>
    <w:rsid w:val="00B52F72"/>
    <w:rsid w:val="00BA5BD8"/>
    <w:rsid w:val="00BD1EFC"/>
    <w:rsid w:val="00BF09B2"/>
    <w:rsid w:val="00BF2585"/>
    <w:rsid w:val="00C54A07"/>
    <w:rsid w:val="00C75D3B"/>
    <w:rsid w:val="00C861C4"/>
    <w:rsid w:val="00C9495B"/>
    <w:rsid w:val="00CB1020"/>
    <w:rsid w:val="00CD1F57"/>
    <w:rsid w:val="00CE5F08"/>
    <w:rsid w:val="00D074EB"/>
    <w:rsid w:val="00D34507"/>
    <w:rsid w:val="00D72478"/>
    <w:rsid w:val="00D96C85"/>
    <w:rsid w:val="00DA6D43"/>
    <w:rsid w:val="00DC26E7"/>
    <w:rsid w:val="00DD1638"/>
    <w:rsid w:val="00DE5F6B"/>
    <w:rsid w:val="00E10E71"/>
    <w:rsid w:val="00EA27C9"/>
    <w:rsid w:val="00EA6E28"/>
    <w:rsid w:val="00EF41F5"/>
    <w:rsid w:val="00F1621A"/>
    <w:rsid w:val="00F176CC"/>
    <w:rsid w:val="00F27510"/>
    <w:rsid w:val="00F6331D"/>
    <w:rsid w:val="00F90AA1"/>
    <w:rsid w:val="00F956E4"/>
    <w:rsid w:val="00FB673C"/>
    <w:rsid w:val="00FD6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425B4299"/>
  <w15:docId w15:val="{E0D31270-192C-42F3-9F80-34110A935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03E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3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03E4"/>
    <w:rPr>
      <w:sz w:val="18"/>
      <w:szCs w:val="18"/>
    </w:rPr>
  </w:style>
  <w:style w:type="paragraph" w:styleId="a5">
    <w:name w:val="footer"/>
    <w:basedOn w:val="a"/>
    <w:link w:val="a6"/>
    <w:unhideWhenUsed/>
    <w:rsid w:val="008B03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03E4"/>
    <w:rPr>
      <w:sz w:val="18"/>
      <w:szCs w:val="18"/>
    </w:rPr>
  </w:style>
  <w:style w:type="character" w:styleId="a7">
    <w:name w:val="page number"/>
    <w:basedOn w:val="a0"/>
    <w:rsid w:val="008B0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</Pages>
  <Words>177</Words>
  <Characters>1009</Characters>
  <Application>Microsoft Office Word</Application>
  <DocSecurity>0</DocSecurity>
  <Lines>8</Lines>
  <Paragraphs>2</Paragraphs>
  <ScaleCrop>false</ScaleCrop>
  <Company>Microsoft</Company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 </cp:lastModifiedBy>
  <cp:revision>79</cp:revision>
  <dcterms:created xsi:type="dcterms:W3CDTF">2018-12-02T12:32:00Z</dcterms:created>
  <dcterms:modified xsi:type="dcterms:W3CDTF">2023-03-07T01:45:00Z</dcterms:modified>
</cp:coreProperties>
</file>